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9D6" w:rsidRDefault="007C69D6">
      <w:pPr>
        <w:rPr>
          <w:rFonts w:ascii="Times New Roman" w:hAnsi="Times New Roman" w:cs="Times New Roman" w:hint="eastAsia"/>
        </w:rPr>
      </w:pPr>
      <w:r w:rsidRPr="007C69D6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Table </w:t>
      </w:r>
      <w:r w:rsidR="00B829D8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  </w:t>
      </w:r>
      <w:bookmarkStart w:id="0" w:name="_GoBack"/>
      <w:bookmarkEnd w:id="0"/>
    </w:p>
    <w:p w:rsidR="007968AD" w:rsidRPr="007C69D6" w:rsidRDefault="007C69D6">
      <w:pPr>
        <w:rPr>
          <w:rFonts w:ascii="Times New Roman" w:hAnsi="Times New Roman" w:cs="Times New Roman"/>
        </w:rPr>
      </w:pPr>
      <w:proofErr w:type="gramStart"/>
      <w:r w:rsidRPr="007C69D6">
        <w:rPr>
          <w:rFonts w:ascii="Times New Roman" w:hAnsi="Times New Roman" w:cs="Times New Roman"/>
        </w:rPr>
        <w:t xml:space="preserve">Metabolites as hubs (high degree) and bottlenecks (high </w:t>
      </w:r>
      <w:proofErr w:type="spellStart"/>
      <w:r w:rsidRPr="007C69D6">
        <w:rPr>
          <w:rFonts w:ascii="Times New Roman" w:hAnsi="Times New Roman" w:cs="Times New Roman"/>
        </w:rPr>
        <w:t>betweenness</w:t>
      </w:r>
      <w:proofErr w:type="spellEnd"/>
      <w:r w:rsidRPr="007C69D6">
        <w:rPr>
          <w:rFonts w:ascii="Times New Roman" w:hAnsi="Times New Roman" w:cs="Times New Roman"/>
        </w:rPr>
        <w:t xml:space="preserve"> or closeness) in the network</w:t>
      </w:r>
      <w:r>
        <w:rPr>
          <w:rFonts w:ascii="Times New Roman" w:hAnsi="Times New Roman" w:cs="Times New Roman" w:hint="eastAsia"/>
        </w:rPr>
        <w:t>.</w:t>
      </w:r>
      <w:proofErr w:type="gramEnd"/>
    </w:p>
    <w:tbl>
      <w:tblPr>
        <w:tblW w:w="7220" w:type="dxa"/>
        <w:tblInd w:w="93" w:type="dxa"/>
        <w:tblLook w:val="04A0" w:firstRow="1" w:lastRow="0" w:firstColumn="1" w:lastColumn="0" w:noHBand="0" w:noVBand="1"/>
      </w:tblPr>
      <w:tblGrid>
        <w:gridCol w:w="1680"/>
        <w:gridCol w:w="2526"/>
        <w:gridCol w:w="2306"/>
        <w:gridCol w:w="1080"/>
      </w:tblGrid>
      <w:tr w:rsidR="007C69D6" w:rsidRPr="007C69D6" w:rsidTr="00ED1BF2">
        <w:trPr>
          <w:trHeight w:val="270"/>
        </w:trPr>
        <w:tc>
          <w:tcPr>
            <w:tcW w:w="1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</w:t>
            </w: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e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etweennessCentrality</w:t>
            </w:r>
            <w:proofErr w:type="spellEnd"/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osenessCentrality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gree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 (OH) C14:1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3184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420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38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17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8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32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136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4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30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56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4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38: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408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0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 C24: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86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6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soPC</w:t>
            </w:r>
            <w:proofErr w:type="spellEnd"/>
            <w:proofErr w:type="gramEnd"/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 C14: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5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4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 C16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69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2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 (OH) C16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39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0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34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24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6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 C18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49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8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 C16: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49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8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 (OH) C22: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6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1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30: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0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1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82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4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 (OH) C22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5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2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32: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0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8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32: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69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8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32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1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32: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5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9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 (OH) C24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536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9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 C18: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0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 C20: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792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2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36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56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5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36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37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8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soPC</w:t>
            </w:r>
            <w:proofErr w:type="spellEnd"/>
            <w:proofErr w:type="gramEnd"/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 C28: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788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8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34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84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4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ermid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447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9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38: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186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8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36: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4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0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soPC</w:t>
            </w:r>
            <w:proofErr w:type="spellEnd"/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 C20: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72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38: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65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4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34: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2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9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6: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6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6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42: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4E-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1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7-D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36: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5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9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40: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5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7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38: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E-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8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3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28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9E-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4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C aa C40: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673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8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40: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E-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8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30: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9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4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40: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4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38: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5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34: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38: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soPC</w:t>
            </w:r>
            <w:proofErr w:type="spellEnd"/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 C28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2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6-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4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4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38: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4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1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6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1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42: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34: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5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2-D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6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4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5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1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5-OH (C3-DC-M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1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1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40: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4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soPC</w:t>
            </w:r>
            <w:proofErr w:type="spellEnd"/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 C18: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4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1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5:1-D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1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36: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4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e C40: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4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0: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1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4: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4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40:4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588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C69D6" w:rsidRPr="007C69D6" w:rsidTr="00ED1BF2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 aa C34: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4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9D6" w:rsidRPr="007C69D6" w:rsidRDefault="007C69D6" w:rsidP="00ED1BF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C69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</w:tbl>
    <w:p w:rsidR="007C69D6" w:rsidRDefault="007C69D6"/>
    <w:sectPr w:rsidR="007C6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A3D"/>
    <w:rsid w:val="007968AD"/>
    <w:rsid w:val="007C69D6"/>
    <w:rsid w:val="00901A3D"/>
    <w:rsid w:val="00AD6837"/>
    <w:rsid w:val="00B8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1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1</Words>
  <Characters>1944</Characters>
  <Application>Microsoft Office Word</Application>
  <DocSecurity>0</DocSecurity>
  <Lines>16</Lines>
  <Paragraphs>4</Paragraphs>
  <ScaleCrop>false</ScaleCrop>
  <Company>HP</Company>
  <LinksUpToDate>false</LinksUpToDate>
  <CharactersWithSpaces>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19-05-25T14:04:00Z</dcterms:created>
  <dcterms:modified xsi:type="dcterms:W3CDTF">2019-05-25T14:30:00Z</dcterms:modified>
</cp:coreProperties>
</file>